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D1748" w14:textId="1DC4476E" w:rsidR="00EB475F" w:rsidRDefault="00EB475F" w:rsidP="00EB475F">
      <w:pPr>
        <w:pStyle w:val="Default"/>
        <w:snapToGrid w:val="0"/>
        <w:rPr>
          <w:b/>
          <w:bCs/>
        </w:rPr>
      </w:pPr>
      <w:r>
        <w:rPr>
          <w:b/>
          <w:bCs/>
        </w:rPr>
        <w:t xml:space="preserve">Table </w:t>
      </w:r>
      <w:r w:rsidR="006650D5">
        <w:rPr>
          <w:b/>
          <w:bCs/>
        </w:rPr>
        <w:t>S1</w:t>
      </w:r>
      <w:r>
        <w:rPr>
          <w:b/>
          <w:bCs/>
        </w:rPr>
        <w:t>.</w:t>
      </w:r>
      <w:r w:rsidRPr="00C66E48">
        <w:rPr>
          <w:b/>
          <w:bCs/>
        </w:rPr>
        <w:t xml:space="preserve"> </w:t>
      </w:r>
      <w:bookmarkStart w:id="0" w:name="OLE_LINK64"/>
      <w:bookmarkStart w:id="1" w:name="OLE_LINK63"/>
      <w:r w:rsidRPr="00C66E48">
        <w:rPr>
          <w:b/>
          <w:bCs/>
        </w:rPr>
        <w:t>Primers</w:t>
      </w:r>
      <w:bookmarkEnd w:id="0"/>
      <w:bookmarkEnd w:id="1"/>
      <w:r w:rsidRPr="00C66E48">
        <w:rPr>
          <w:b/>
          <w:bCs/>
        </w:rPr>
        <w:t xml:space="preserve">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4663"/>
        <w:gridCol w:w="2757"/>
      </w:tblGrid>
      <w:tr w:rsidR="000D5FCD" w14:paraId="05B5A7F0" w14:textId="77777777" w:rsidTr="009E6196">
        <w:tc>
          <w:tcPr>
            <w:tcW w:w="1080" w:type="dxa"/>
          </w:tcPr>
          <w:p w14:paraId="71BEA15C" w14:textId="21FEB9CF" w:rsidR="000D5FCD" w:rsidRDefault="000D5FCD" w:rsidP="000D5FCD">
            <w:pPr>
              <w:pStyle w:val="Default"/>
              <w:snapToGrid w:val="0"/>
              <w:rPr>
                <w:b/>
                <w:bCs/>
              </w:rPr>
            </w:pPr>
            <w:r w:rsidRPr="00107D53">
              <w:rPr>
                <w:b/>
                <w:bCs/>
              </w:rPr>
              <w:t>Gene</w:t>
            </w:r>
          </w:p>
        </w:tc>
        <w:tc>
          <w:tcPr>
            <w:tcW w:w="4663" w:type="dxa"/>
          </w:tcPr>
          <w:p w14:paraId="394146ED" w14:textId="442AFF82" w:rsidR="000D5FCD" w:rsidRDefault="000D5FCD" w:rsidP="000D5FCD">
            <w:pPr>
              <w:pStyle w:val="Default"/>
              <w:snapToGrid w:val="0"/>
              <w:rPr>
                <w:b/>
                <w:bCs/>
              </w:rPr>
            </w:pPr>
            <w:r w:rsidRPr="00107D53">
              <w:rPr>
                <w:b/>
                <w:bCs/>
              </w:rPr>
              <w:t>Primer Sequence (5’-3’)</w:t>
            </w:r>
          </w:p>
        </w:tc>
        <w:tc>
          <w:tcPr>
            <w:tcW w:w="2757" w:type="dxa"/>
          </w:tcPr>
          <w:p w14:paraId="184AB95B" w14:textId="4098F8BD" w:rsidR="000D5FCD" w:rsidRDefault="000D5FCD" w:rsidP="000D5FCD">
            <w:pPr>
              <w:pStyle w:val="Default"/>
              <w:snapToGrid w:val="0"/>
              <w:rPr>
                <w:b/>
                <w:bCs/>
              </w:rPr>
            </w:pPr>
            <w:r w:rsidRPr="00107D53">
              <w:rPr>
                <w:b/>
              </w:rPr>
              <w:t>Purpose</w:t>
            </w:r>
          </w:p>
        </w:tc>
      </w:tr>
      <w:tr w:rsidR="000D5FCD" w:rsidRPr="009E0A4A" w14:paraId="326E3165" w14:textId="77777777" w:rsidTr="009E6196">
        <w:trPr>
          <w:trHeight w:val="551"/>
        </w:trPr>
        <w:tc>
          <w:tcPr>
            <w:tcW w:w="1080" w:type="dxa"/>
          </w:tcPr>
          <w:p w14:paraId="05DEE692" w14:textId="2DC87182" w:rsidR="000D5FCD" w:rsidRPr="009E0A4A" w:rsidRDefault="000D5FCD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FOXL2-F</w:t>
            </w:r>
          </w:p>
          <w:p w14:paraId="24F8476E" w14:textId="534023B6" w:rsidR="000D5FCD" w:rsidRPr="009E0A4A" w:rsidRDefault="000D5FCD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68323634" w14:textId="7B3AA5E2" w:rsidR="000D5FCD" w:rsidRPr="009E0A4A" w:rsidRDefault="000D5FCD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AGCCCCCGTACTTGTACGTGGCGCTC</w:t>
            </w:r>
          </w:p>
          <w:p w14:paraId="63D90500" w14:textId="695656BC" w:rsidR="000D5FCD" w:rsidRPr="009E0A4A" w:rsidRDefault="000D5FCD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AAGTACGGGGGCTTCTGCGCCGGGT</w:t>
            </w:r>
          </w:p>
        </w:tc>
        <w:tc>
          <w:tcPr>
            <w:tcW w:w="2757" w:type="dxa"/>
          </w:tcPr>
          <w:p w14:paraId="7865B277" w14:textId="2F82465A" w:rsidR="000D5FCD" w:rsidRPr="009E0A4A" w:rsidRDefault="000D5FCD" w:rsidP="00A863EB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 xml:space="preserve">construct the mutant </w:t>
            </w:r>
            <w:r w:rsidR="00A863EB" w:rsidRPr="009E0A4A">
              <w:rPr>
                <w:kern w:val="2"/>
                <w:sz w:val="21"/>
                <w:szCs w:val="21"/>
              </w:rPr>
              <w:t>p</w:t>
            </w:r>
            <w:r w:rsidRPr="009E0A4A">
              <w:rPr>
                <w:kern w:val="2"/>
                <w:sz w:val="21"/>
                <w:szCs w:val="21"/>
              </w:rPr>
              <w:t>lasmid</w:t>
            </w:r>
          </w:p>
          <w:p w14:paraId="17A1BA21" w14:textId="36161E30" w:rsidR="000D5FCD" w:rsidRPr="009E0A4A" w:rsidRDefault="000D5FCD" w:rsidP="00A863EB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 xml:space="preserve">(S58L, </w:t>
            </w:r>
            <w:r w:rsidR="005A1EE2">
              <w:rPr>
                <w:kern w:val="2"/>
                <w:sz w:val="21"/>
                <w:szCs w:val="21"/>
              </w:rPr>
              <w:t>c.</w:t>
            </w:r>
            <w:r w:rsidRPr="009E0A4A">
              <w:rPr>
                <w:kern w:val="2"/>
                <w:sz w:val="21"/>
                <w:szCs w:val="21"/>
              </w:rPr>
              <w:t>173C&gt;T)</w:t>
            </w:r>
          </w:p>
        </w:tc>
      </w:tr>
      <w:tr w:rsidR="00C155A6" w:rsidRPr="009E0A4A" w14:paraId="202258A4" w14:textId="77777777" w:rsidTr="009E6196">
        <w:trPr>
          <w:trHeight w:val="562"/>
        </w:trPr>
        <w:tc>
          <w:tcPr>
            <w:tcW w:w="1080" w:type="dxa"/>
          </w:tcPr>
          <w:p w14:paraId="68F06B4B" w14:textId="77777777" w:rsidR="00C155A6" w:rsidRPr="009E0A4A" w:rsidRDefault="00C155A6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FOXL2-F</w:t>
            </w:r>
          </w:p>
          <w:p w14:paraId="7FA786BF" w14:textId="6A510897" w:rsidR="00C155A6" w:rsidRPr="009E0A4A" w:rsidRDefault="00C155A6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6B661CB0" w14:textId="77777777" w:rsidR="00C155A6" w:rsidRPr="009E0A4A" w:rsidRDefault="00C155A6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GGAGAAGAGGTTCACGCTGTCC</w:t>
            </w:r>
          </w:p>
          <w:p w14:paraId="58E9565B" w14:textId="47677F7A" w:rsidR="00C155A6" w:rsidRPr="009E0A4A" w:rsidRDefault="00C155A6" w:rsidP="000D5FCD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ACCTCTTCTCCGCGCTCTC</w:t>
            </w:r>
          </w:p>
        </w:tc>
        <w:tc>
          <w:tcPr>
            <w:tcW w:w="2757" w:type="dxa"/>
          </w:tcPr>
          <w:p w14:paraId="3056FC0D" w14:textId="77777777" w:rsidR="00C155A6" w:rsidRPr="009E0A4A" w:rsidRDefault="00C155A6" w:rsidP="00933CE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0AA2BC66" w14:textId="70062E01" w:rsidR="00C155A6" w:rsidRPr="009E0A4A" w:rsidRDefault="005A1EE2" w:rsidP="00933CE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(</w:t>
            </w:r>
            <w:r w:rsidR="00C155A6" w:rsidRPr="009E0A4A">
              <w:rPr>
                <w:kern w:val="2"/>
                <w:sz w:val="21"/>
                <w:szCs w:val="21"/>
              </w:rPr>
              <w:t>L75F</w:t>
            </w:r>
            <w:r>
              <w:rPr>
                <w:kern w:val="2"/>
                <w:sz w:val="21"/>
                <w:szCs w:val="21"/>
              </w:rPr>
              <w:t xml:space="preserve">, </w:t>
            </w:r>
            <w:r w:rsidR="00C155A6" w:rsidRPr="009E0A4A">
              <w:rPr>
                <w:kern w:val="2"/>
                <w:sz w:val="21"/>
                <w:szCs w:val="21"/>
              </w:rPr>
              <w:t>c.223C&gt;T)</w:t>
            </w:r>
          </w:p>
        </w:tc>
      </w:tr>
      <w:tr w:rsidR="009E0A4A" w:rsidRPr="009E0A4A" w14:paraId="361A207D" w14:textId="77777777" w:rsidTr="009E6196">
        <w:trPr>
          <w:trHeight w:val="493"/>
        </w:trPr>
        <w:tc>
          <w:tcPr>
            <w:tcW w:w="1080" w:type="dxa"/>
          </w:tcPr>
          <w:p w14:paraId="1CAB2EF8" w14:textId="77777777" w:rsidR="009E0A4A" w:rsidRPr="009E0A4A" w:rsidRDefault="009E0A4A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FOXL2-F</w:t>
            </w:r>
          </w:p>
          <w:p w14:paraId="6CAF2BCB" w14:textId="6E35A03B" w:rsidR="009E0A4A" w:rsidRPr="009E0A4A" w:rsidRDefault="009E0A4A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34E7C17B" w14:textId="77777777" w:rsidR="009E0A4A" w:rsidRPr="009E0A4A" w:rsidRDefault="009E0A4A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TCACGCTGTCCGTCATCTACCAGTAC</w:t>
            </w:r>
          </w:p>
          <w:p w14:paraId="172FFEBD" w14:textId="39F6696B" w:rsidR="009E0A4A" w:rsidRPr="009E0A4A" w:rsidRDefault="009E0A4A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ACGGACAGCGTGAGCCTCTTCTC</w:t>
            </w:r>
          </w:p>
        </w:tc>
        <w:tc>
          <w:tcPr>
            <w:tcW w:w="2757" w:type="dxa"/>
          </w:tcPr>
          <w:p w14:paraId="25006B70" w14:textId="77777777" w:rsidR="009E0A4A" w:rsidRPr="009E0A4A" w:rsidRDefault="009E0A4A" w:rsidP="00933CE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274C5308" w14:textId="12357837" w:rsidR="009E0A4A" w:rsidRPr="009E0A4A" w:rsidRDefault="005A1EE2" w:rsidP="00933CE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(</w:t>
            </w:r>
            <w:r w:rsidR="009E0A4A" w:rsidRPr="009E0A4A">
              <w:rPr>
                <w:kern w:val="2"/>
                <w:sz w:val="21"/>
                <w:szCs w:val="21"/>
              </w:rPr>
              <w:t>G79V</w:t>
            </w:r>
            <w:r>
              <w:rPr>
                <w:kern w:val="2"/>
                <w:sz w:val="21"/>
                <w:szCs w:val="21"/>
              </w:rPr>
              <w:t xml:space="preserve">, </w:t>
            </w:r>
            <w:r w:rsidR="009E0A4A" w:rsidRPr="009E0A4A">
              <w:rPr>
                <w:kern w:val="2"/>
                <w:sz w:val="21"/>
                <w:szCs w:val="21"/>
              </w:rPr>
              <w:t>c.236G&gt;T)</w:t>
            </w:r>
          </w:p>
        </w:tc>
      </w:tr>
      <w:tr w:rsidR="00665D9E" w:rsidRPr="009E0A4A" w14:paraId="27992F65" w14:textId="77777777" w:rsidTr="009E6196">
        <w:trPr>
          <w:trHeight w:val="493"/>
        </w:trPr>
        <w:tc>
          <w:tcPr>
            <w:tcW w:w="1080" w:type="dxa"/>
          </w:tcPr>
          <w:p w14:paraId="5F4B8166" w14:textId="77777777" w:rsidR="00665D9E" w:rsidRPr="00665D9E" w:rsidRDefault="00665D9E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2DC6F5E0" w14:textId="6EAFFCAB" w:rsidR="00665D9E" w:rsidRPr="00665D9E" w:rsidRDefault="00665D9E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68215532" w14:textId="77777777" w:rsidR="00665D9E" w:rsidRPr="00665D9E" w:rsidRDefault="00665D9E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GAATAAGAAGGGCT</w:t>
            </w:r>
            <w:r w:rsidRPr="00665D9E">
              <w:rPr>
                <w:rFonts w:hint="eastAsia"/>
                <w:kern w:val="2"/>
                <w:sz w:val="21"/>
                <w:szCs w:val="21"/>
              </w:rPr>
              <w:t>A</w:t>
            </w:r>
            <w:r w:rsidRPr="00665D9E">
              <w:rPr>
                <w:kern w:val="2"/>
                <w:sz w:val="21"/>
                <w:szCs w:val="21"/>
              </w:rPr>
              <w:t>GCAAAATAGCATCCG</w:t>
            </w:r>
          </w:p>
          <w:p w14:paraId="44D35E47" w14:textId="61CE5420" w:rsidR="00665D9E" w:rsidRPr="00665D9E" w:rsidRDefault="00665D9E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rFonts w:hint="eastAsia"/>
                <w:kern w:val="2"/>
                <w:sz w:val="21"/>
                <w:szCs w:val="21"/>
              </w:rPr>
              <w:t>T</w:t>
            </w:r>
            <w:r w:rsidRPr="00665D9E">
              <w:rPr>
                <w:kern w:val="2"/>
                <w:sz w:val="21"/>
                <w:szCs w:val="21"/>
              </w:rPr>
              <w:t>AGCCCTTCTTATTCTTCTCGTAGAACGGG</w:t>
            </w:r>
          </w:p>
        </w:tc>
        <w:tc>
          <w:tcPr>
            <w:tcW w:w="2757" w:type="dxa"/>
          </w:tcPr>
          <w:p w14:paraId="7F6C2890" w14:textId="77777777" w:rsidR="00665D9E" w:rsidRPr="009E0A4A" w:rsidRDefault="00665D9E" w:rsidP="005A1EE2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7BD4A3B4" w14:textId="1BEA8BA8" w:rsidR="00665D9E" w:rsidRPr="00665D9E" w:rsidRDefault="00665D9E" w:rsidP="005A1EE2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5A1EE2">
              <w:rPr>
                <w:kern w:val="2"/>
                <w:sz w:val="21"/>
                <w:szCs w:val="21"/>
              </w:rPr>
              <w:t>(W98X, c.293G&gt;A)</w:t>
            </w:r>
          </w:p>
        </w:tc>
      </w:tr>
      <w:tr w:rsidR="00CF4B85" w:rsidRPr="009E0A4A" w14:paraId="287BE441" w14:textId="77777777" w:rsidTr="009E6196">
        <w:trPr>
          <w:trHeight w:val="493"/>
        </w:trPr>
        <w:tc>
          <w:tcPr>
            <w:tcW w:w="1080" w:type="dxa"/>
          </w:tcPr>
          <w:p w14:paraId="45A0E480" w14:textId="77777777" w:rsidR="00CF4B85" w:rsidRPr="00665D9E" w:rsidRDefault="00CF4B85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256A3A97" w14:textId="486AD525" w:rsidR="00CF4B85" w:rsidRPr="00665D9E" w:rsidRDefault="00CF4B85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5491DF78" w14:textId="77777777" w:rsidR="00CF4B85" w:rsidRPr="00665D9E" w:rsidRDefault="00CF4B85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AA0647">
              <w:rPr>
                <w:kern w:val="2"/>
                <w:sz w:val="21"/>
                <w:szCs w:val="21"/>
              </w:rPr>
              <w:t>TGGCAAAATAGCATC</w:t>
            </w:r>
            <w:r w:rsidRPr="00AA0647">
              <w:rPr>
                <w:rFonts w:hint="eastAsia"/>
                <w:kern w:val="2"/>
                <w:sz w:val="21"/>
                <w:szCs w:val="21"/>
              </w:rPr>
              <w:t>T</w:t>
            </w:r>
            <w:r w:rsidRPr="00AA0647">
              <w:rPr>
                <w:kern w:val="2"/>
                <w:sz w:val="21"/>
                <w:szCs w:val="21"/>
              </w:rPr>
              <w:t>GCCACAACCTC</w:t>
            </w:r>
          </w:p>
          <w:p w14:paraId="77568785" w14:textId="7B36CF70" w:rsidR="00CF4B85" w:rsidRPr="00665D9E" w:rsidRDefault="00CF4B85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AA0647">
              <w:rPr>
                <w:kern w:val="2"/>
                <w:sz w:val="21"/>
                <w:szCs w:val="21"/>
              </w:rPr>
              <w:t>AGATGCTATTTTGCCAGCCCTTCTTATTC</w:t>
            </w:r>
          </w:p>
        </w:tc>
        <w:tc>
          <w:tcPr>
            <w:tcW w:w="2757" w:type="dxa"/>
          </w:tcPr>
          <w:p w14:paraId="2124CB92" w14:textId="345879D2" w:rsidR="00CF4B85" w:rsidRPr="009E0A4A" w:rsidRDefault="00CF4B85" w:rsidP="00DA0707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4D9A0342" w14:textId="3437454C" w:rsidR="00CF4B85" w:rsidRPr="00665D9E" w:rsidRDefault="00CF4B85" w:rsidP="00DA0707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DA0707">
              <w:rPr>
                <w:kern w:val="2"/>
                <w:sz w:val="21"/>
                <w:szCs w:val="21"/>
              </w:rPr>
              <w:t>(R103C, c.307C&gt;T)</w:t>
            </w:r>
          </w:p>
        </w:tc>
      </w:tr>
      <w:tr w:rsidR="003C3B83" w:rsidRPr="009E0A4A" w14:paraId="45E5DE38" w14:textId="77777777" w:rsidTr="009E6196">
        <w:trPr>
          <w:trHeight w:val="493"/>
        </w:trPr>
        <w:tc>
          <w:tcPr>
            <w:tcW w:w="1080" w:type="dxa"/>
          </w:tcPr>
          <w:p w14:paraId="15A95158" w14:textId="77777777" w:rsidR="003C3B83" w:rsidRPr="00665D9E" w:rsidRDefault="003C3B83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41A14D38" w14:textId="1BA2523F" w:rsidR="003C3B83" w:rsidRPr="00665D9E" w:rsidRDefault="003C3B83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12C93677" w14:textId="77777777" w:rsidR="003C3B83" w:rsidRPr="00665D9E" w:rsidRDefault="003C3B83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3C3B83">
              <w:rPr>
                <w:kern w:val="2"/>
                <w:sz w:val="21"/>
                <w:szCs w:val="21"/>
              </w:rPr>
              <w:t>AAATAGCATCCGCCCCAACCTC</w:t>
            </w:r>
          </w:p>
          <w:p w14:paraId="641C4079" w14:textId="4C3B2642" w:rsidR="003C3B83" w:rsidRPr="00665D9E" w:rsidRDefault="003C3B83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3C3B83">
              <w:rPr>
                <w:kern w:val="2"/>
                <w:sz w:val="21"/>
                <w:szCs w:val="21"/>
              </w:rPr>
              <w:t>GGGCGGATGCTATTTTGCCA</w:t>
            </w:r>
          </w:p>
        </w:tc>
        <w:tc>
          <w:tcPr>
            <w:tcW w:w="2757" w:type="dxa"/>
          </w:tcPr>
          <w:p w14:paraId="5689676C" w14:textId="77777777" w:rsidR="003C3B83" w:rsidRPr="009E0A4A" w:rsidRDefault="003C3B83" w:rsidP="00F50F5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2AE247B6" w14:textId="6A0AF3EA" w:rsidR="003C3B83" w:rsidRPr="00665D9E" w:rsidRDefault="003C3B83" w:rsidP="00F50F5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CC3C4A">
              <w:rPr>
                <w:kern w:val="2"/>
                <w:sz w:val="21"/>
                <w:szCs w:val="21"/>
              </w:rPr>
              <w:t>(H104P, c.311A&gt;C)</w:t>
            </w:r>
          </w:p>
        </w:tc>
      </w:tr>
      <w:tr w:rsidR="003C3B83" w:rsidRPr="009E0A4A" w14:paraId="0E5EA6E1" w14:textId="77777777" w:rsidTr="009E6196">
        <w:trPr>
          <w:trHeight w:val="623"/>
        </w:trPr>
        <w:tc>
          <w:tcPr>
            <w:tcW w:w="1080" w:type="dxa"/>
          </w:tcPr>
          <w:p w14:paraId="49734DF7" w14:textId="77777777" w:rsidR="003C3B83" w:rsidRPr="00665D9E" w:rsidRDefault="003C3B83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3F5FF7BA" w14:textId="6782D418" w:rsidR="003C3B83" w:rsidRPr="00665D9E" w:rsidRDefault="003C3B83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3C3B83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103B83EB" w14:textId="77777777" w:rsidR="003C3B83" w:rsidRPr="00665D9E" w:rsidRDefault="003C3B83" w:rsidP="003C3B83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3C3B83">
              <w:rPr>
                <w:kern w:val="2"/>
                <w:sz w:val="21"/>
                <w:szCs w:val="21"/>
              </w:rPr>
              <w:t>GCCACAACCTCAACCTCAACGAG</w:t>
            </w:r>
          </w:p>
          <w:p w14:paraId="5FAF6FE9" w14:textId="56409A0C" w:rsidR="003C3B83" w:rsidRPr="00665D9E" w:rsidRDefault="003C3B83" w:rsidP="00C155A6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3C3B83">
              <w:rPr>
                <w:kern w:val="2"/>
                <w:sz w:val="21"/>
                <w:szCs w:val="21"/>
              </w:rPr>
              <w:t>TTGAGGTTGTGGCGGATGCTATT</w:t>
            </w:r>
          </w:p>
        </w:tc>
        <w:tc>
          <w:tcPr>
            <w:tcW w:w="2757" w:type="dxa"/>
          </w:tcPr>
          <w:p w14:paraId="32FBB6D4" w14:textId="77777777" w:rsidR="003C3B83" w:rsidRPr="009E0A4A" w:rsidRDefault="003C3B83" w:rsidP="00F50F5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68653993" w14:textId="16B0CAFB" w:rsidR="003C3B83" w:rsidRPr="00665D9E" w:rsidRDefault="003C3B83" w:rsidP="00F50F5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3C3B83">
              <w:rPr>
                <w:rFonts w:hint="eastAsia"/>
                <w:kern w:val="2"/>
                <w:sz w:val="21"/>
                <w:szCs w:val="21"/>
              </w:rPr>
              <w:t>（</w:t>
            </w:r>
            <w:r w:rsidRPr="003C3B83">
              <w:rPr>
                <w:kern w:val="2"/>
                <w:sz w:val="21"/>
                <w:szCs w:val="21"/>
              </w:rPr>
              <w:t>S107N</w:t>
            </w:r>
            <w:r w:rsidR="00D45664">
              <w:rPr>
                <w:kern w:val="2"/>
                <w:sz w:val="21"/>
                <w:szCs w:val="21"/>
              </w:rPr>
              <w:t>,</w:t>
            </w:r>
            <w:r w:rsidRPr="003C3B83">
              <w:rPr>
                <w:kern w:val="2"/>
                <w:sz w:val="21"/>
                <w:szCs w:val="21"/>
              </w:rPr>
              <w:t>c.320G&gt;A)</w:t>
            </w:r>
          </w:p>
        </w:tc>
      </w:tr>
      <w:tr w:rsidR="00392C79" w:rsidRPr="009E0A4A" w14:paraId="7E61435E" w14:textId="77777777" w:rsidTr="009E6196">
        <w:trPr>
          <w:trHeight w:val="526"/>
        </w:trPr>
        <w:tc>
          <w:tcPr>
            <w:tcW w:w="1080" w:type="dxa"/>
          </w:tcPr>
          <w:p w14:paraId="694D8CBD" w14:textId="77777777" w:rsidR="00392C79" w:rsidRPr="00433187" w:rsidRDefault="00392C79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21D2D1AA" w14:textId="5F1D12B0" w:rsidR="00392C79" w:rsidRPr="00433187" w:rsidRDefault="00392C79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433187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73768367" w14:textId="77777777" w:rsidR="00392C79" w:rsidRPr="00433187" w:rsidRDefault="00392C79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433187">
              <w:rPr>
                <w:kern w:val="2"/>
                <w:sz w:val="21"/>
                <w:szCs w:val="21"/>
              </w:rPr>
              <w:t>AGCCTCAACGAGTGCT</w:t>
            </w:r>
            <w:r w:rsidRPr="00433187">
              <w:rPr>
                <w:rFonts w:hint="eastAsia"/>
                <w:kern w:val="2"/>
                <w:sz w:val="21"/>
                <w:szCs w:val="21"/>
              </w:rPr>
              <w:t>A</w:t>
            </w:r>
            <w:r w:rsidRPr="00433187">
              <w:rPr>
                <w:kern w:val="2"/>
                <w:sz w:val="21"/>
                <w:szCs w:val="21"/>
              </w:rPr>
              <w:t>CATCAAGGTG</w:t>
            </w:r>
          </w:p>
          <w:p w14:paraId="2FC22F37" w14:textId="249BF4B7" w:rsidR="00392C79" w:rsidRPr="00433187" w:rsidRDefault="00392C79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433187">
              <w:rPr>
                <w:rFonts w:hint="eastAsia"/>
                <w:kern w:val="2"/>
                <w:sz w:val="21"/>
                <w:szCs w:val="21"/>
              </w:rPr>
              <w:t>T</w:t>
            </w:r>
            <w:r w:rsidRPr="00433187">
              <w:rPr>
                <w:kern w:val="2"/>
                <w:sz w:val="21"/>
                <w:szCs w:val="21"/>
              </w:rPr>
              <w:t>AGCACTCGTTGAGGCTGAGGTTGT</w:t>
            </w:r>
          </w:p>
        </w:tc>
        <w:tc>
          <w:tcPr>
            <w:tcW w:w="2757" w:type="dxa"/>
          </w:tcPr>
          <w:p w14:paraId="47A70DEF" w14:textId="77777777" w:rsidR="00392C79" w:rsidRPr="009E0A4A" w:rsidRDefault="00392C79" w:rsidP="00F50F5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479A1D42" w14:textId="6EA87D41" w:rsidR="00392C79" w:rsidRPr="00300535" w:rsidRDefault="00392C79" w:rsidP="00F50F54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300535">
              <w:rPr>
                <w:rFonts w:hint="eastAsia"/>
                <w:kern w:val="2"/>
                <w:sz w:val="21"/>
                <w:szCs w:val="21"/>
              </w:rPr>
              <w:t>（</w:t>
            </w:r>
            <w:r w:rsidRPr="00300535">
              <w:rPr>
                <w:kern w:val="2"/>
                <w:sz w:val="21"/>
                <w:szCs w:val="21"/>
              </w:rPr>
              <w:t>F112Y</w:t>
            </w:r>
            <w:r>
              <w:rPr>
                <w:rFonts w:hint="eastAsia"/>
                <w:kern w:val="2"/>
                <w:sz w:val="21"/>
                <w:szCs w:val="21"/>
              </w:rPr>
              <w:t>,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 w:rsidRPr="00300535">
              <w:rPr>
                <w:kern w:val="2"/>
                <w:sz w:val="21"/>
                <w:szCs w:val="21"/>
              </w:rPr>
              <w:t>c.335T&gt;A)</w:t>
            </w:r>
          </w:p>
        </w:tc>
      </w:tr>
      <w:tr w:rsidR="009F207C" w:rsidRPr="009E0A4A" w14:paraId="64156D77" w14:textId="77777777" w:rsidTr="009E6196">
        <w:trPr>
          <w:trHeight w:val="641"/>
        </w:trPr>
        <w:tc>
          <w:tcPr>
            <w:tcW w:w="1080" w:type="dxa"/>
          </w:tcPr>
          <w:p w14:paraId="045D3A7E" w14:textId="77777777" w:rsidR="009F207C" w:rsidRPr="00433187" w:rsidRDefault="009F207C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673B2AA2" w14:textId="0799A228" w:rsidR="009F207C" w:rsidRPr="00433187" w:rsidRDefault="009F207C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433187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7C30345F" w14:textId="77777777" w:rsidR="009F207C" w:rsidRPr="00822A28" w:rsidRDefault="009F207C" w:rsidP="00822A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2A28">
              <w:rPr>
                <w:rFonts w:ascii="Times New Roman" w:hAnsi="Times New Roman" w:cs="Times New Roman"/>
                <w:color w:val="000000"/>
                <w:szCs w:val="21"/>
              </w:rPr>
              <w:t>GCGAGCGCAAGG</w:t>
            </w:r>
            <w:r w:rsidRPr="00822A28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822A28">
              <w:rPr>
                <w:rFonts w:ascii="Times New Roman" w:hAnsi="Times New Roman" w:cs="Times New Roman"/>
                <w:color w:val="000000"/>
                <w:szCs w:val="21"/>
              </w:rPr>
              <w:t>CAACTACTGGAC</w:t>
            </w:r>
          </w:p>
          <w:p w14:paraId="63DF7831" w14:textId="60561F4A" w:rsidR="009F207C" w:rsidRPr="00822A28" w:rsidRDefault="009F207C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822A28">
              <w:rPr>
                <w:kern w:val="2"/>
                <w:sz w:val="21"/>
                <w:szCs w:val="21"/>
              </w:rPr>
              <w:t>TCCTTGCGCTCGCCGCC</w:t>
            </w:r>
          </w:p>
        </w:tc>
        <w:tc>
          <w:tcPr>
            <w:tcW w:w="2757" w:type="dxa"/>
          </w:tcPr>
          <w:p w14:paraId="6ECE6A11" w14:textId="77777777" w:rsidR="009F207C" w:rsidRPr="009E0A4A" w:rsidRDefault="009F207C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0F12ECDC" w14:textId="28EEEF35" w:rsidR="009F207C" w:rsidRPr="00300535" w:rsidRDefault="009F207C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433187">
              <w:rPr>
                <w:kern w:val="2"/>
                <w:sz w:val="21"/>
                <w:szCs w:val="21"/>
              </w:rPr>
              <w:t>(G125N, c.374G&gt;A)</w:t>
            </w:r>
          </w:p>
        </w:tc>
      </w:tr>
      <w:tr w:rsidR="00F50F54" w:rsidRPr="009E0A4A" w14:paraId="150799D9" w14:textId="77777777" w:rsidTr="009E6196">
        <w:trPr>
          <w:trHeight w:val="734"/>
        </w:trPr>
        <w:tc>
          <w:tcPr>
            <w:tcW w:w="1080" w:type="dxa"/>
          </w:tcPr>
          <w:p w14:paraId="67CF9A73" w14:textId="77777777" w:rsidR="00F50F54" w:rsidRPr="00433187" w:rsidRDefault="00F50F54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0455BBC9" w14:textId="22652B6F" w:rsidR="00F50F54" w:rsidRPr="00433187" w:rsidRDefault="00F50F54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433187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1364F228" w14:textId="77777777" w:rsidR="00F50F54" w:rsidRPr="00433187" w:rsidRDefault="00F50F54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F50F54">
              <w:rPr>
                <w:kern w:val="2"/>
                <w:sz w:val="21"/>
                <w:szCs w:val="21"/>
              </w:rPr>
              <w:t>AGCGCAAGGGCAA</w:t>
            </w:r>
            <w:r w:rsidRPr="00F50F54">
              <w:rPr>
                <w:rFonts w:hint="eastAsia"/>
                <w:kern w:val="2"/>
                <w:sz w:val="21"/>
                <w:szCs w:val="21"/>
              </w:rPr>
              <w:t>A</w:t>
            </w:r>
            <w:r w:rsidRPr="00F50F54">
              <w:rPr>
                <w:kern w:val="2"/>
                <w:sz w:val="21"/>
                <w:szCs w:val="21"/>
              </w:rPr>
              <w:t>TACTGGACGCTGG</w:t>
            </w:r>
          </w:p>
          <w:p w14:paraId="6811BB20" w14:textId="22AAA813" w:rsidR="00F50F54" w:rsidRPr="00433187" w:rsidRDefault="00F50F54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F50F54">
              <w:rPr>
                <w:rFonts w:hint="eastAsia"/>
                <w:kern w:val="2"/>
                <w:sz w:val="21"/>
                <w:szCs w:val="21"/>
              </w:rPr>
              <w:t>T</w:t>
            </w:r>
            <w:r w:rsidRPr="00F50F54">
              <w:rPr>
                <w:kern w:val="2"/>
                <w:sz w:val="21"/>
                <w:szCs w:val="21"/>
              </w:rPr>
              <w:t>TTGCCCTTGCGCTCGCCGCCGCCCT</w:t>
            </w:r>
          </w:p>
        </w:tc>
        <w:tc>
          <w:tcPr>
            <w:tcW w:w="2757" w:type="dxa"/>
          </w:tcPr>
          <w:p w14:paraId="0B44A1CE" w14:textId="77777777" w:rsidR="00F50F54" w:rsidRPr="009E0A4A" w:rsidRDefault="00F50F54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630013E1" w14:textId="4133B8F5" w:rsidR="00F50F54" w:rsidRPr="00300535" w:rsidRDefault="00F50F54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F50F54">
              <w:rPr>
                <w:kern w:val="2"/>
                <w:sz w:val="21"/>
                <w:szCs w:val="21"/>
              </w:rPr>
              <w:t>(N126K, c.378C&gt;A)</w:t>
            </w:r>
          </w:p>
        </w:tc>
      </w:tr>
      <w:tr w:rsidR="008573B0" w:rsidRPr="009E0A4A" w14:paraId="133521EB" w14:textId="77777777" w:rsidTr="009E6196">
        <w:trPr>
          <w:trHeight w:val="734"/>
        </w:trPr>
        <w:tc>
          <w:tcPr>
            <w:tcW w:w="1080" w:type="dxa"/>
          </w:tcPr>
          <w:p w14:paraId="40F56297" w14:textId="77777777" w:rsidR="008573B0" w:rsidRPr="00433187" w:rsidRDefault="008573B0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6BC7507A" w14:textId="20D40556" w:rsidR="008573B0" w:rsidRPr="00433187" w:rsidRDefault="008573B0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433187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27DF0D56" w14:textId="72741DD5" w:rsidR="008573B0" w:rsidRPr="008573B0" w:rsidRDefault="008573B0" w:rsidP="008573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73B0">
              <w:rPr>
                <w:rFonts w:ascii="Times New Roman" w:hAnsi="Times New Roman" w:cs="Times New Roman"/>
                <w:color w:val="000000"/>
                <w:szCs w:val="21"/>
              </w:rPr>
              <w:t>AAGGGCAACTACTGGACGCTGGACC</w:t>
            </w:r>
          </w:p>
          <w:p w14:paraId="58675347" w14:textId="47311FDD" w:rsidR="008573B0" w:rsidRPr="00433187" w:rsidRDefault="008573B0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8573B0">
              <w:rPr>
                <w:kern w:val="2"/>
                <w:sz w:val="21"/>
                <w:szCs w:val="21"/>
              </w:rPr>
              <w:t>CAGTAGTTGCCCTTGCGCTCGC</w:t>
            </w:r>
          </w:p>
        </w:tc>
        <w:tc>
          <w:tcPr>
            <w:tcW w:w="2757" w:type="dxa"/>
          </w:tcPr>
          <w:p w14:paraId="0EF2A77C" w14:textId="77777777" w:rsidR="008573B0" w:rsidRPr="009E0A4A" w:rsidRDefault="008573B0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0E0FE79D" w14:textId="35C2D7CC" w:rsidR="008573B0" w:rsidRPr="00300535" w:rsidRDefault="008573B0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 w:rsidRPr="0099704F">
              <w:rPr>
                <w:kern w:val="2"/>
                <w:sz w:val="21"/>
                <w:szCs w:val="21"/>
              </w:rPr>
              <w:t>W128G, c.382T&gt;G)</w:t>
            </w:r>
          </w:p>
        </w:tc>
      </w:tr>
      <w:tr w:rsidR="008573B0" w:rsidRPr="009E0A4A" w14:paraId="4916D6FA" w14:textId="77777777" w:rsidTr="009E6196">
        <w:trPr>
          <w:trHeight w:val="866"/>
        </w:trPr>
        <w:tc>
          <w:tcPr>
            <w:tcW w:w="1080" w:type="dxa"/>
          </w:tcPr>
          <w:p w14:paraId="3BCCFB79" w14:textId="77777777" w:rsidR="008573B0" w:rsidRPr="00F50F54" w:rsidRDefault="008573B0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4A3FC1AA" w14:textId="41D8362F" w:rsidR="008573B0" w:rsidRPr="00F50F54" w:rsidRDefault="008573B0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B0127E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2D5A33D1" w14:textId="77777777" w:rsidR="008573B0" w:rsidRPr="008573B0" w:rsidRDefault="008573B0" w:rsidP="002923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73B0">
              <w:rPr>
                <w:rFonts w:ascii="Times New Roman" w:hAnsi="Times New Roman" w:cs="Times New Roman"/>
                <w:color w:val="000000"/>
                <w:szCs w:val="21"/>
              </w:rPr>
              <w:t>AAGGGCAACTACT</w:t>
            </w:r>
            <w:r w:rsidRPr="008573B0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8573B0">
              <w:rPr>
                <w:rFonts w:ascii="Times New Roman" w:hAnsi="Times New Roman" w:cs="Times New Roman"/>
                <w:color w:val="000000"/>
                <w:szCs w:val="21"/>
              </w:rPr>
              <w:t>GACGCTGGACC</w:t>
            </w:r>
          </w:p>
          <w:p w14:paraId="0AF56AD5" w14:textId="7B538219" w:rsidR="008573B0" w:rsidRPr="008573B0" w:rsidRDefault="008573B0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8573B0">
              <w:rPr>
                <w:rFonts w:hint="eastAsia"/>
                <w:kern w:val="2"/>
                <w:sz w:val="21"/>
                <w:szCs w:val="21"/>
              </w:rPr>
              <w:t>T</w:t>
            </w:r>
            <w:r w:rsidRPr="008573B0">
              <w:rPr>
                <w:kern w:val="2"/>
                <w:sz w:val="21"/>
                <w:szCs w:val="21"/>
              </w:rPr>
              <w:t>AGTAGTTGCCCTTGCGCTCGC</w:t>
            </w:r>
          </w:p>
        </w:tc>
        <w:tc>
          <w:tcPr>
            <w:tcW w:w="2757" w:type="dxa"/>
          </w:tcPr>
          <w:p w14:paraId="124E420A" w14:textId="77777777" w:rsidR="008573B0" w:rsidRPr="009E0A4A" w:rsidRDefault="008573B0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78A4106B" w14:textId="74CCE1E1" w:rsidR="008573B0" w:rsidRPr="00300535" w:rsidRDefault="00635B1B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(</w:t>
            </w:r>
            <w:r w:rsidR="008573B0" w:rsidRPr="0099704F">
              <w:rPr>
                <w:kern w:val="2"/>
                <w:sz w:val="21"/>
                <w:szCs w:val="21"/>
              </w:rPr>
              <w:t>W128X</w:t>
            </w:r>
            <w:r>
              <w:rPr>
                <w:rFonts w:hint="eastAsia"/>
                <w:kern w:val="2"/>
                <w:sz w:val="21"/>
                <w:szCs w:val="21"/>
              </w:rPr>
              <w:t>,</w:t>
            </w:r>
            <w:r w:rsidR="008573B0" w:rsidRPr="0099704F">
              <w:rPr>
                <w:kern w:val="2"/>
                <w:sz w:val="21"/>
                <w:szCs w:val="21"/>
              </w:rPr>
              <w:t xml:space="preserve"> c.383G&gt;A</w:t>
            </w:r>
            <w:r w:rsidR="008573B0" w:rsidRPr="0099704F">
              <w:rPr>
                <w:rFonts w:hint="eastAsia"/>
                <w:kern w:val="2"/>
                <w:sz w:val="21"/>
                <w:szCs w:val="21"/>
              </w:rPr>
              <w:t>）</w:t>
            </w:r>
          </w:p>
        </w:tc>
      </w:tr>
      <w:tr w:rsidR="00B0127E" w:rsidRPr="009E0A4A" w14:paraId="788D2370" w14:textId="77777777" w:rsidTr="009E6196">
        <w:trPr>
          <w:trHeight w:val="777"/>
        </w:trPr>
        <w:tc>
          <w:tcPr>
            <w:tcW w:w="1080" w:type="dxa"/>
          </w:tcPr>
          <w:p w14:paraId="7F16160C" w14:textId="77777777" w:rsidR="00B0127E" w:rsidRPr="00B0127E" w:rsidRDefault="00B0127E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48486595" w14:textId="0D58CA91" w:rsidR="00B0127E" w:rsidRPr="00B0127E" w:rsidRDefault="00B0127E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B0127E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0C4768B8" w14:textId="77777777" w:rsidR="00B0127E" w:rsidRPr="00B0127E" w:rsidRDefault="00B0127E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B0127E">
              <w:rPr>
                <w:kern w:val="2"/>
                <w:sz w:val="21"/>
                <w:szCs w:val="21"/>
              </w:rPr>
              <w:t>TGCGAAGACATGTTC</w:t>
            </w:r>
            <w:r w:rsidRPr="00B0127E">
              <w:rPr>
                <w:rFonts w:hint="eastAsia"/>
                <w:kern w:val="2"/>
                <w:sz w:val="21"/>
                <w:szCs w:val="21"/>
              </w:rPr>
              <w:t>T</w:t>
            </w:r>
            <w:r w:rsidRPr="00B0127E">
              <w:rPr>
                <w:kern w:val="2"/>
                <w:sz w:val="21"/>
                <w:szCs w:val="21"/>
              </w:rPr>
              <w:t>AGAAGGGCAAC</w:t>
            </w:r>
          </w:p>
          <w:p w14:paraId="1C6DE9AF" w14:textId="2A891631" w:rsidR="00B0127E" w:rsidRPr="00B0127E" w:rsidRDefault="00B0127E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B0127E">
              <w:rPr>
                <w:kern w:val="2"/>
                <w:sz w:val="21"/>
                <w:szCs w:val="21"/>
              </w:rPr>
              <w:t>AGAACATGTCTTCGCAGGCCGG</w:t>
            </w:r>
          </w:p>
        </w:tc>
        <w:tc>
          <w:tcPr>
            <w:tcW w:w="2757" w:type="dxa"/>
          </w:tcPr>
          <w:p w14:paraId="3FAAAF46" w14:textId="77777777" w:rsidR="00B0127E" w:rsidRPr="009E0A4A" w:rsidRDefault="00B0127E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1212DBF6" w14:textId="452554BE" w:rsidR="00B0127E" w:rsidRPr="00300535" w:rsidRDefault="00B0127E" w:rsidP="00B0127E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B0127E">
              <w:rPr>
                <w:rFonts w:hint="eastAsia"/>
                <w:kern w:val="2"/>
                <w:sz w:val="21"/>
                <w:szCs w:val="21"/>
              </w:rPr>
              <w:t>（</w:t>
            </w:r>
            <w:r w:rsidRPr="00B0127E">
              <w:rPr>
                <w:kern w:val="2"/>
                <w:sz w:val="21"/>
                <w:szCs w:val="21"/>
              </w:rPr>
              <w:t>Q139X</w:t>
            </w:r>
            <w:r w:rsidRPr="00B0127E">
              <w:rPr>
                <w:rFonts w:hint="eastAsia"/>
                <w:kern w:val="2"/>
                <w:sz w:val="21"/>
                <w:szCs w:val="21"/>
              </w:rPr>
              <w:t>,</w:t>
            </w:r>
            <w:r w:rsidRPr="00B0127E">
              <w:rPr>
                <w:kern w:val="2"/>
                <w:sz w:val="21"/>
                <w:szCs w:val="21"/>
              </w:rPr>
              <w:t>c.415G&gt;T</w:t>
            </w:r>
            <w:r w:rsidRPr="00B0127E">
              <w:rPr>
                <w:rFonts w:hint="eastAsia"/>
                <w:kern w:val="2"/>
                <w:sz w:val="21"/>
                <w:szCs w:val="21"/>
              </w:rPr>
              <w:t>）</w:t>
            </w:r>
          </w:p>
        </w:tc>
      </w:tr>
      <w:tr w:rsidR="00407E51" w:rsidRPr="009E0A4A" w14:paraId="042DA92F" w14:textId="77777777" w:rsidTr="009E6196">
        <w:trPr>
          <w:trHeight w:val="623"/>
        </w:trPr>
        <w:tc>
          <w:tcPr>
            <w:tcW w:w="1080" w:type="dxa"/>
          </w:tcPr>
          <w:p w14:paraId="3D739827" w14:textId="77777777" w:rsidR="00407E51" w:rsidRPr="00B0127E" w:rsidRDefault="00407E51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31FA3BF7" w14:textId="16A0D255" w:rsidR="00407E51" w:rsidRPr="00B0127E" w:rsidRDefault="00407E51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B0127E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2B5F36AC" w14:textId="77777777" w:rsidR="00407E51" w:rsidRPr="00B0127E" w:rsidRDefault="00407E51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BA0554">
              <w:rPr>
                <w:kern w:val="2"/>
                <w:sz w:val="21"/>
                <w:szCs w:val="21"/>
              </w:rPr>
              <w:t>TCACCCATGCCCT</w:t>
            </w:r>
            <w:r>
              <w:rPr>
                <w:kern w:val="2"/>
                <w:sz w:val="21"/>
                <w:szCs w:val="21"/>
              </w:rPr>
              <w:t>G</w:t>
            </w:r>
            <w:r w:rsidRPr="00BA0554">
              <w:rPr>
                <w:kern w:val="2"/>
                <w:sz w:val="21"/>
                <w:szCs w:val="21"/>
              </w:rPr>
              <w:t>TGCCTCCTGCCAGATG</w:t>
            </w:r>
          </w:p>
          <w:p w14:paraId="67DB3A5C" w14:textId="7EC1339B" w:rsidR="00407E51" w:rsidRPr="00B0127E" w:rsidRDefault="00407E51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BA0554">
              <w:rPr>
                <w:kern w:val="2"/>
                <w:sz w:val="21"/>
                <w:szCs w:val="21"/>
              </w:rPr>
              <w:t>TAGGGCATGGGTGAGGGAGGCTG</w:t>
            </w:r>
          </w:p>
        </w:tc>
        <w:tc>
          <w:tcPr>
            <w:tcW w:w="2757" w:type="dxa"/>
          </w:tcPr>
          <w:p w14:paraId="605ACE23" w14:textId="77777777" w:rsidR="00407E51" w:rsidRPr="009E0A4A" w:rsidRDefault="00407E51" w:rsidP="00354DC8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16A2F214" w14:textId="5A11A538" w:rsidR="00407E51" w:rsidRPr="00300535" w:rsidRDefault="00407E51" w:rsidP="00354DC8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354DC8">
              <w:rPr>
                <w:kern w:val="2"/>
                <w:sz w:val="21"/>
                <w:szCs w:val="21"/>
              </w:rPr>
              <w:t>(Y215C, c.644A&gt;G</w:t>
            </w:r>
            <w:r w:rsidRPr="00354DC8">
              <w:rPr>
                <w:rFonts w:hint="eastAsia"/>
                <w:kern w:val="2"/>
                <w:sz w:val="21"/>
                <w:szCs w:val="21"/>
              </w:rPr>
              <w:t>）</w:t>
            </w:r>
          </w:p>
        </w:tc>
      </w:tr>
      <w:tr w:rsidR="00054FEB" w:rsidRPr="009E0A4A" w14:paraId="6898E53D" w14:textId="77777777" w:rsidTr="009E6196">
        <w:trPr>
          <w:trHeight w:val="493"/>
        </w:trPr>
        <w:tc>
          <w:tcPr>
            <w:tcW w:w="1080" w:type="dxa"/>
          </w:tcPr>
          <w:p w14:paraId="38A0BC9E" w14:textId="77777777" w:rsidR="00054FEB" w:rsidRPr="00054FEB" w:rsidRDefault="00054FEB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665D9E">
              <w:rPr>
                <w:kern w:val="2"/>
                <w:sz w:val="21"/>
                <w:szCs w:val="21"/>
              </w:rPr>
              <w:t>FOXL2-F</w:t>
            </w:r>
          </w:p>
          <w:p w14:paraId="143556A3" w14:textId="0970BFD6" w:rsidR="00054FEB" w:rsidRPr="00054FEB" w:rsidRDefault="00054FEB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054FEB">
              <w:rPr>
                <w:kern w:val="2"/>
                <w:sz w:val="21"/>
                <w:szCs w:val="21"/>
              </w:rPr>
              <w:t>FOXL2-R</w:t>
            </w:r>
          </w:p>
        </w:tc>
        <w:tc>
          <w:tcPr>
            <w:tcW w:w="4663" w:type="dxa"/>
          </w:tcPr>
          <w:p w14:paraId="7AEF40F0" w14:textId="77777777" w:rsidR="00054FEB" w:rsidRPr="00054FEB" w:rsidRDefault="00054FEB" w:rsidP="00354DC8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054FEB">
              <w:rPr>
                <w:kern w:val="2"/>
                <w:sz w:val="21"/>
                <w:szCs w:val="21"/>
              </w:rPr>
              <w:t>GGGCCCGGCCGCCT</w:t>
            </w:r>
            <w:r w:rsidRPr="00054FEB">
              <w:rPr>
                <w:rFonts w:hint="eastAsia"/>
                <w:kern w:val="2"/>
                <w:sz w:val="21"/>
                <w:szCs w:val="21"/>
              </w:rPr>
              <w:t>A</w:t>
            </w:r>
            <w:r w:rsidRPr="00054FEB">
              <w:rPr>
                <w:kern w:val="2"/>
                <w:sz w:val="21"/>
                <w:szCs w:val="21"/>
              </w:rPr>
              <w:t>GTACGGGCCGTAC</w:t>
            </w:r>
          </w:p>
          <w:p w14:paraId="5D49795D" w14:textId="479B294E" w:rsidR="00054FEB" w:rsidRPr="00054FEB" w:rsidRDefault="00054FEB" w:rsidP="00FC2697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054FEB">
              <w:rPr>
                <w:rFonts w:hint="eastAsia"/>
                <w:kern w:val="2"/>
                <w:sz w:val="21"/>
                <w:szCs w:val="21"/>
              </w:rPr>
              <w:t>T</w:t>
            </w:r>
            <w:r w:rsidRPr="00054FEB">
              <w:rPr>
                <w:kern w:val="2"/>
                <w:sz w:val="21"/>
                <w:szCs w:val="21"/>
              </w:rPr>
              <w:t>AGGCGGCCGGGCCCGCCAGCCCCT</w:t>
            </w:r>
          </w:p>
        </w:tc>
        <w:tc>
          <w:tcPr>
            <w:tcW w:w="2757" w:type="dxa"/>
          </w:tcPr>
          <w:p w14:paraId="66C1CFEE" w14:textId="77777777" w:rsidR="00054FEB" w:rsidRPr="009E0A4A" w:rsidRDefault="00054FEB" w:rsidP="00354DC8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 mutant plasmid</w:t>
            </w:r>
          </w:p>
          <w:p w14:paraId="3452D3EC" w14:textId="0B627DC7" w:rsidR="00054FEB" w:rsidRPr="00300535" w:rsidRDefault="00054FEB" w:rsidP="00354DC8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354DC8">
              <w:rPr>
                <w:kern w:val="2"/>
                <w:sz w:val="21"/>
                <w:szCs w:val="21"/>
              </w:rPr>
              <w:t>(S254X, c.761C&gt;A)</w:t>
            </w:r>
          </w:p>
        </w:tc>
      </w:tr>
      <w:tr w:rsidR="00407E51" w:rsidRPr="009E0A4A" w14:paraId="318CDF0D" w14:textId="77777777" w:rsidTr="009E6196">
        <w:trPr>
          <w:trHeight w:val="734"/>
        </w:trPr>
        <w:tc>
          <w:tcPr>
            <w:tcW w:w="1080" w:type="dxa"/>
          </w:tcPr>
          <w:p w14:paraId="3ED40646" w14:textId="77777777" w:rsidR="00407E51" w:rsidRPr="00054FEB" w:rsidRDefault="00407E51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5827">
              <w:rPr>
                <w:rFonts w:hint="eastAsia"/>
                <w:kern w:val="2"/>
                <w:sz w:val="21"/>
                <w:szCs w:val="21"/>
              </w:rPr>
              <w:t>OSR2</w:t>
            </w:r>
            <w:r w:rsidRPr="009E5827">
              <w:rPr>
                <w:kern w:val="2"/>
                <w:sz w:val="21"/>
                <w:szCs w:val="21"/>
              </w:rPr>
              <w:t>-F</w:t>
            </w:r>
          </w:p>
          <w:p w14:paraId="563B2BE0" w14:textId="670183FE" w:rsidR="00407E51" w:rsidRPr="00054FEB" w:rsidRDefault="00407E51" w:rsidP="00CC3C4A">
            <w:pPr>
              <w:pStyle w:val="Default"/>
              <w:snapToGrid w:val="0"/>
              <w:rPr>
                <w:kern w:val="2"/>
                <w:sz w:val="21"/>
                <w:szCs w:val="21"/>
              </w:rPr>
            </w:pPr>
            <w:r w:rsidRPr="009E5827">
              <w:rPr>
                <w:rFonts w:hint="eastAsia"/>
                <w:kern w:val="2"/>
                <w:sz w:val="21"/>
                <w:szCs w:val="21"/>
              </w:rPr>
              <w:t>OSR2</w:t>
            </w:r>
            <w:r w:rsidRPr="009E5827">
              <w:rPr>
                <w:kern w:val="2"/>
                <w:sz w:val="21"/>
                <w:szCs w:val="21"/>
              </w:rPr>
              <w:t>-R</w:t>
            </w:r>
          </w:p>
        </w:tc>
        <w:tc>
          <w:tcPr>
            <w:tcW w:w="4663" w:type="dxa"/>
          </w:tcPr>
          <w:p w14:paraId="1773A104" w14:textId="77777777" w:rsidR="00407E51" w:rsidRPr="009E5827" w:rsidRDefault="00407E51" w:rsidP="00CC3C4A">
            <w:pPr>
              <w:pStyle w:val="Default"/>
              <w:snapToGrid w:val="0"/>
              <w:rPr>
                <w:caps/>
                <w:kern w:val="2"/>
                <w:sz w:val="21"/>
                <w:szCs w:val="21"/>
              </w:rPr>
            </w:pPr>
            <w:r w:rsidRPr="00081C0A">
              <w:rPr>
                <w:rFonts w:hint="eastAsia"/>
                <w:caps/>
                <w:kern w:val="2"/>
                <w:sz w:val="21"/>
                <w:szCs w:val="21"/>
                <w:u w:val="single"/>
              </w:rPr>
              <w:t>A</w:t>
            </w:r>
            <w:r w:rsidRPr="00081C0A">
              <w:rPr>
                <w:caps/>
                <w:kern w:val="2"/>
                <w:sz w:val="21"/>
                <w:szCs w:val="21"/>
                <w:u w:val="single"/>
              </w:rPr>
              <w:t>GGGTACC</w:t>
            </w:r>
            <w:r w:rsidRPr="009E5827">
              <w:rPr>
                <w:caps/>
                <w:kern w:val="2"/>
                <w:sz w:val="21"/>
                <w:szCs w:val="21"/>
              </w:rPr>
              <w:t>ttccagctgtcctcagac</w:t>
            </w:r>
          </w:p>
          <w:p w14:paraId="370F17ED" w14:textId="49F4E474" w:rsidR="00407E51" w:rsidRPr="009E5827" w:rsidRDefault="00407E51" w:rsidP="00CC3C4A">
            <w:pPr>
              <w:pStyle w:val="Default"/>
              <w:snapToGrid w:val="0"/>
              <w:rPr>
                <w:caps/>
                <w:kern w:val="2"/>
                <w:sz w:val="21"/>
                <w:szCs w:val="21"/>
              </w:rPr>
            </w:pPr>
            <w:r w:rsidRPr="00081C0A">
              <w:rPr>
                <w:kern w:val="2"/>
                <w:sz w:val="21"/>
                <w:szCs w:val="21"/>
                <w:u w:val="single"/>
              </w:rPr>
              <w:t>GAAGATCT</w:t>
            </w:r>
            <w:r w:rsidRPr="009E5827">
              <w:rPr>
                <w:kern w:val="2"/>
                <w:sz w:val="21"/>
                <w:szCs w:val="21"/>
              </w:rPr>
              <w:t>CATTCAATACAACTACCTTCACCG</w:t>
            </w:r>
          </w:p>
        </w:tc>
        <w:tc>
          <w:tcPr>
            <w:tcW w:w="2757" w:type="dxa"/>
          </w:tcPr>
          <w:p w14:paraId="0DCCF35A" w14:textId="77777777" w:rsidR="00E977C6" w:rsidRDefault="00407E51" w:rsidP="00300535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r w:rsidRPr="009E0A4A">
              <w:rPr>
                <w:kern w:val="2"/>
                <w:sz w:val="21"/>
                <w:szCs w:val="21"/>
              </w:rPr>
              <w:t>construct the</w:t>
            </w:r>
            <w:r>
              <w:rPr>
                <w:kern w:val="2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2"/>
                <w:sz w:val="21"/>
                <w:szCs w:val="21"/>
              </w:rPr>
              <w:t>plasmid</w:t>
            </w:r>
            <w:r>
              <w:rPr>
                <w:kern w:val="2"/>
                <w:sz w:val="21"/>
                <w:szCs w:val="21"/>
              </w:rPr>
              <w:t xml:space="preserve"> </w:t>
            </w:r>
          </w:p>
          <w:p w14:paraId="5915B9FC" w14:textId="2DEA3A57" w:rsidR="00407E51" w:rsidRPr="00300535" w:rsidRDefault="00407E51" w:rsidP="00300535">
            <w:pPr>
              <w:pStyle w:val="Default"/>
              <w:snapToGrid w:val="0"/>
              <w:jc w:val="center"/>
              <w:rPr>
                <w:kern w:val="2"/>
                <w:sz w:val="21"/>
                <w:szCs w:val="21"/>
              </w:rPr>
            </w:pPr>
            <w:bookmarkStart w:id="2" w:name="_GoBack"/>
            <w:bookmarkEnd w:id="2"/>
            <w:r w:rsidRPr="00407E51">
              <w:rPr>
                <w:kern w:val="2"/>
                <w:sz w:val="21"/>
                <w:szCs w:val="21"/>
              </w:rPr>
              <w:t>PGL3-</w:t>
            </w:r>
            <w:r w:rsidRPr="00407E51">
              <w:rPr>
                <w:kern w:val="2"/>
                <w:sz w:val="21"/>
                <w:szCs w:val="21"/>
              </w:rPr>
              <w:t>OSR2</w:t>
            </w:r>
          </w:p>
        </w:tc>
      </w:tr>
    </w:tbl>
    <w:p w14:paraId="68FC7517" w14:textId="36BF6187" w:rsidR="000D5FCD" w:rsidRPr="001255CA" w:rsidRDefault="001255CA" w:rsidP="00EB475F">
      <w:pPr>
        <w:pStyle w:val="Default"/>
        <w:snapToGrid w:val="0"/>
        <w:rPr>
          <w:kern w:val="2"/>
          <w:sz w:val="21"/>
          <w:szCs w:val="21"/>
        </w:rPr>
      </w:pPr>
      <w:r w:rsidRPr="001255CA">
        <w:rPr>
          <w:kern w:val="2"/>
          <w:sz w:val="21"/>
          <w:szCs w:val="21"/>
        </w:rPr>
        <w:t>The underline indicated the restriction enzyme site.</w:t>
      </w:r>
    </w:p>
    <w:sectPr w:rsidR="000D5FCD" w:rsidRPr="00125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C4A93" w14:textId="77777777" w:rsidR="00A77237" w:rsidRDefault="00A77237" w:rsidP="00EB475F">
      <w:r>
        <w:separator/>
      </w:r>
    </w:p>
  </w:endnote>
  <w:endnote w:type="continuationSeparator" w:id="0">
    <w:p w14:paraId="40349912" w14:textId="77777777" w:rsidR="00A77237" w:rsidRDefault="00A77237" w:rsidP="00EB4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793EB" w14:textId="77777777" w:rsidR="00A77237" w:rsidRDefault="00A77237" w:rsidP="00EB475F">
      <w:r>
        <w:separator/>
      </w:r>
    </w:p>
  </w:footnote>
  <w:footnote w:type="continuationSeparator" w:id="0">
    <w:p w14:paraId="37BED833" w14:textId="77777777" w:rsidR="00A77237" w:rsidRDefault="00A77237" w:rsidP="00EB4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5E"/>
    <w:rsid w:val="00054FEB"/>
    <w:rsid w:val="00081C0A"/>
    <w:rsid w:val="000B289E"/>
    <w:rsid w:val="000D5FCD"/>
    <w:rsid w:val="001255CA"/>
    <w:rsid w:val="001D1F81"/>
    <w:rsid w:val="002923AF"/>
    <w:rsid w:val="002F655C"/>
    <w:rsid w:val="00300535"/>
    <w:rsid w:val="00354DC8"/>
    <w:rsid w:val="00392C79"/>
    <w:rsid w:val="003C3B83"/>
    <w:rsid w:val="003E39D9"/>
    <w:rsid w:val="00407E51"/>
    <w:rsid w:val="00430A1B"/>
    <w:rsid w:val="00433187"/>
    <w:rsid w:val="00502B28"/>
    <w:rsid w:val="005A1EE2"/>
    <w:rsid w:val="00607F2A"/>
    <w:rsid w:val="00635B1B"/>
    <w:rsid w:val="00653B51"/>
    <w:rsid w:val="006650D5"/>
    <w:rsid w:val="00665D9E"/>
    <w:rsid w:val="007E16B3"/>
    <w:rsid w:val="00822A28"/>
    <w:rsid w:val="008573B0"/>
    <w:rsid w:val="008708F4"/>
    <w:rsid w:val="008B0A6E"/>
    <w:rsid w:val="00905F15"/>
    <w:rsid w:val="00913457"/>
    <w:rsid w:val="00933CE4"/>
    <w:rsid w:val="0099704F"/>
    <w:rsid w:val="009A365E"/>
    <w:rsid w:val="009E0A4A"/>
    <w:rsid w:val="009E5827"/>
    <w:rsid w:val="009E6196"/>
    <w:rsid w:val="009F207C"/>
    <w:rsid w:val="00A77237"/>
    <w:rsid w:val="00A863EB"/>
    <w:rsid w:val="00AA0647"/>
    <w:rsid w:val="00AC4074"/>
    <w:rsid w:val="00B0127E"/>
    <w:rsid w:val="00BA0554"/>
    <w:rsid w:val="00C155A6"/>
    <w:rsid w:val="00C47D3E"/>
    <w:rsid w:val="00CC3C4A"/>
    <w:rsid w:val="00CF4B85"/>
    <w:rsid w:val="00D45664"/>
    <w:rsid w:val="00D63689"/>
    <w:rsid w:val="00DA0707"/>
    <w:rsid w:val="00E977C6"/>
    <w:rsid w:val="00EB475F"/>
    <w:rsid w:val="00EC0EDE"/>
    <w:rsid w:val="00F12053"/>
    <w:rsid w:val="00F50F54"/>
    <w:rsid w:val="00F9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2E7FD"/>
  <w15:chartTrackingRefBased/>
  <w15:docId w15:val="{0F2FEAC8-B50D-406D-A9A4-D0CF500B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75F"/>
    <w:rPr>
      <w:sz w:val="18"/>
      <w:szCs w:val="18"/>
    </w:rPr>
  </w:style>
  <w:style w:type="paragraph" w:styleId="a5">
    <w:name w:val="footer"/>
    <w:basedOn w:val="a"/>
    <w:link w:val="a6"/>
    <w:unhideWhenUsed/>
    <w:rsid w:val="00EB4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B475F"/>
    <w:rPr>
      <w:sz w:val="18"/>
      <w:szCs w:val="18"/>
    </w:rPr>
  </w:style>
  <w:style w:type="paragraph" w:customStyle="1" w:styleId="Default">
    <w:name w:val="Default"/>
    <w:rsid w:val="00EB475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rsid w:val="00F95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954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9540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6</cp:revision>
  <dcterms:created xsi:type="dcterms:W3CDTF">2019-11-24T13:06:00Z</dcterms:created>
  <dcterms:modified xsi:type="dcterms:W3CDTF">2019-11-25T05:11:00Z</dcterms:modified>
</cp:coreProperties>
</file>